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4484B">
      <w:pPr>
        <w:spacing w:line="420" w:lineRule="exact"/>
        <w:jc w:val="center"/>
        <w:rPr>
          <w:rFonts w:hint="default" w:ascii="Times New Roman" w:hAnsi="Times New Roman" w:eastAsia="仿宋_GB2312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仿宋_GB2312" w:cs="Times New Roman"/>
          <w:b w:val="0"/>
          <w:bCs w:val="0"/>
          <w:color w:val="auto"/>
          <w:sz w:val="24"/>
          <w:szCs w:val="24"/>
        </w:rPr>
        <w:t>Table S1. Genomic assembly and quality assessment metrics of the six Vibrio parahaemolyticus isolat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334"/>
        <w:gridCol w:w="923"/>
        <w:gridCol w:w="902"/>
        <w:gridCol w:w="786"/>
        <w:gridCol w:w="775"/>
        <w:gridCol w:w="1281"/>
        <w:gridCol w:w="1345"/>
      </w:tblGrid>
      <w:tr w14:paraId="33708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61FDEC2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train ID</w:t>
            </w:r>
          </w:p>
        </w:tc>
        <w:tc>
          <w:tcPr>
            <w:tcW w:w="13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B9C64C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ourc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C3163C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Total assembly length (bp)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7D96B8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Number of scaffolds</w:t>
            </w:r>
          </w:p>
        </w:tc>
        <w:tc>
          <w:tcPr>
            <w:tcW w:w="6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39ECB6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N50 value (bp)</w:t>
            </w:r>
          </w:p>
        </w:tc>
        <w:tc>
          <w:tcPr>
            <w:tcW w:w="7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E9D182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GC content (%)*</w:t>
            </w:r>
          </w:p>
        </w:tc>
        <w:tc>
          <w:tcPr>
            <w:tcW w:w="13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7DAB85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ompleteness (%)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ED5966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ontamination (%)</w:t>
            </w:r>
          </w:p>
        </w:tc>
      </w:tr>
      <w:tr w14:paraId="7A8BE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EE56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509S10019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225B8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atient (Clinical)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B3BC32C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120546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D90F8BC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6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B23F332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43223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08B14DC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5.32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5190583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D800B6C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0AD11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A6641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509S100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E966E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atient (Clinica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0254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1291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35A4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7233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432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B133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5.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9550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E89A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65E5D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A8A1D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509S100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71011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atient (Clinica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6C6F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1343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B817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5E30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437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CDCE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4.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673E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CEEF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1F0CD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C8348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509S100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21F61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atient (Clinica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5921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1343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ABD5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  <w:bookmarkStart w:id="0" w:name="_GoBack"/>
            <w:bookmarkEnd w:id="0"/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DAC3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437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9EE3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4.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8D43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3C0A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28B91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1E4E2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509S100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C6544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Rice noodles (Food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E2AB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1205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2DD8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666F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432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F0B8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5.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F932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448B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01EA9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8DE298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509S1003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04A9A8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Bean sprouts (Environment)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0FF6F1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017769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E9FC757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2BE6CE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91950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B1E668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45.95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2213A80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AD3E50">
            <w:pPr>
              <w:keepNext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sans-serif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3</w:t>
            </w:r>
          </w:p>
        </w:tc>
      </w:tr>
    </w:tbl>
    <w:p w14:paraId="1F2EA3DD">
      <w:pPr>
        <w:rPr>
          <w:rFonts w:ascii="宋体" w:hAnsi="宋体" w:eastAsia="宋体" w:cs="宋体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6B6A9F"/>
    <w:rsid w:val="456B6A9F"/>
    <w:rsid w:val="4B79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65</Characters>
  <Lines>0</Lines>
  <Paragraphs>0</Paragraphs>
  <TotalTime>0</TotalTime>
  <ScaleCrop>false</ScaleCrop>
  <LinksUpToDate>false</LinksUpToDate>
  <CharactersWithSpaces>3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11:44:00Z</dcterms:created>
  <dc:creator>xiamimi</dc:creator>
  <cp:lastModifiedBy>xiamimi</cp:lastModifiedBy>
  <dcterms:modified xsi:type="dcterms:W3CDTF">2026-04-14T02:0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3499E131F634B61ADB809D15067A0DB_11</vt:lpwstr>
  </property>
  <property fmtid="{D5CDD505-2E9C-101B-9397-08002B2CF9AE}" pid="4" name="KSOTemplateDocerSaveRecord">
    <vt:lpwstr>eyJoZGlkIjoiODViY2JkMjU3NGYzZTEwMzZmMGFkZWViYmNkYWU3NDIiLCJ1c2VySWQiOiIzNjMwNzQxOTYifQ==</vt:lpwstr>
  </property>
</Properties>
</file>